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B2FE1" w:rsidRPr="001843D9" w:rsidRDefault="008B1814" w:rsidP="003B2FE1">
      <w:pPr>
        <w:spacing w:line="480" w:lineRule="auto"/>
        <w:jc w:val="both"/>
        <w:rPr>
          <w:rFonts w:asciiTheme="majorBidi" w:hAnsiTheme="majorBidi" w:cstheme="majorBidi"/>
          <w:color w:val="1B1B1B"/>
          <w:shd w:val="clear" w:color="auto" w:fill="FFFFFF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3B2FE1" w:rsidRPr="001843D9">
        <w:rPr>
          <w:rFonts w:asciiTheme="majorBidi" w:hAnsiTheme="majorBidi" w:cstheme="majorBidi"/>
          <w:b/>
          <w:bCs/>
        </w:rPr>
        <w:t>Table 1. General characteristics of study population (Input variable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4"/>
        <w:gridCol w:w="4150"/>
        <w:gridCol w:w="2906"/>
      </w:tblGrid>
      <w:tr w:rsidR="003B2FE1" w:rsidRPr="001843D9" w:rsidTr="00977226">
        <w:tc>
          <w:tcPr>
            <w:tcW w:w="3446" w:type="pct"/>
            <w:gridSpan w:val="2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554" w:type="pct"/>
            <w:vAlign w:val="bottom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N = 209</w:t>
            </w:r>
          </w:p>
        </w:tc>
      </w:tr>
      <w:tr w:rsidR="003B2FE1" w:rsidRPr="001843D9" w:rsidTr="00977226">
        <w:tc>
          <w:tcPr>
            <w:tcW w:w="3446" w:type="pct"/>
            <w:gridSpan w:val="2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Age (years)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eastAsia="Helvetica" w:hAnsiTheme="majorBidi" w:cstheme="majorBidi"/>
                <w:color w:val="000000"/>
              </w:rPr>
              <w:t>60.7 [53.9–66.8]</w:t>
            </w:r>
          </w:p>
        </w:tc>
      </w:tr>
      <w:tr w:rsidR="003B2FE1" w:rsidRPr="001843D9" w:rsidTr="00977226">
        <w:tc>
          <w:tcPr>
            <w:tcW w:w="1227" w:type="pct"/>
            <w:vMerge w:val="restart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Age category</w:t>
            </w: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&lt;50 years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29 (14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50-65 years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15 (55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65-80 years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64 (31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&gt;80 years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 (0.5%)</w:t>
            </w:r>
          </w:p>
        </w:tc>
      </w:tr>
      <w:tr w:rsidR="003B2FE1" w:rsidRPr="001843D9" w:rsidTr="00977226">
        <w:tc>
          <w:tcPr>
            <w:tcW w:w="1227" w:type="pct"/>
            <w:vMerge w:val="restart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78 (37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31 (63%)</w:t>
            </w:r>
          </w:p>
        </w:tc>
      </w:tr>
      <w:tr w:rsidR="003B2FE1" w:rsidRPr="001843D9" w:rsidTr="00977226">
        <w:tc>
          <w:tcPr>
            <w:tcW w:w="1227" w:type="pct"/>
            <w:vMerge w:val="restart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Race</w:t>
            </w: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83 (88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Black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4 (1.9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8 (8.6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4 (1.9%)</w:t>
            </w:r>
          </w:p>
        </w:tc>
      </w:tr>
      <w:tr w:rsidR="003B2FE1" w:rsidRPr="001843D9" w:rsidTr="00977226">
        <w:tc>
          <w:tcPr>
            <w:tcW w:w="3446" w:type="pct"/>
            <w:gridSpan w:val="2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BMI (kg/m</w:t>
            </w:r>
            <w:r w:rsidRPr="001843D9">
              <w:rPr>
                <w:rFonts w:asciiTheme="majorBidi" w:hAnsiTheme="majorBidi" w:cstheme="majorBidi"/>
                <w:vertAlign w:val="superscript"/>
              </w:rPr>
              <w:t>2</w:t>
            </w:r>
            <w:r w:rsidRPr="001843D9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eastAsia="Helvetica" w:hAnsiTheme="majorBidi" w:cstheme="majorBidi"/>
                <w:color w:val="000000"/>
              </w:rPr>
              <w:t>26.22 [23.81–29.09]</w:t>
            </w:r>
          </w:p>
        </w:tc>
      </w:tr>
      <w:tr w:rsidR="003B2FE1" w:rsidRPr="001843D9" w:rsidTr="00977226">
        <w:tc>
          <w:tcPr>
            <w:tcW w:w="1227" w:type="pct"/>
            <w:vMerge w:val="restart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BMI category</w:t>
            </w: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&lt;18.5 kg/m</w:t>
            </w:r>
            <w:r w:rsidRPr="001843D9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 (0.5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18.5-25 kg/m</w:t>
            </w:r>
            <w:r w:rsidRPr="001843D9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80 (38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25-30 kg/m</w:t>
            </w:r>
            <w:r w:rsidRPr="001843D9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89 (43%)</w:t>
            </w:r>
          </w:p>
        </w:tc>
      </w:tr>
      <w:tr w:rsidR="003B2FE1" w:rsidRPr="001843D9" w:rsidTr="00977226">
        <w:tc>
          <w:tcPr>
            <w:tcW w:w="1227" w:type="pct"/>
            <w:vMerge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&gt;30 kg/m</w:t>
            </w:r>
            <w:r w:rsidRPr="001843D9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554" w:type="pct"/>
            <w:vAlign w:val="center"/>
          </w:tcPr>
          <w:p w:rsidR="003B2FE1" w:rsidRPr="001843D9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1843D9">
              <w:rPr>
                <w:rFonts w:asciiTheme="majorBidi" w:hAnsiTheme="majorBidi" w:cstheme="majorBidi"/>
              </w:rPr>
              <w:t>39 (19%)</w:t>
            </w:r>
          </w:p>
        </w:tc>
      </w:tr>
      <w:tr w:rsidR="003B2FE1" w:rsidRPr="00E73B2E" w:rsidTr="00977226">
        <w:tc>
          <w:tcPr>
            <w:tcW w:w="1227" w:type="pct"/>
            <w:vMerge w:val="restart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Genetic status</w:t>
            </w: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39 (67%)</w:t>
            </w:r>
          </w:p>
        </w:tc>
      </w:tr>
      <w:tr w:rsidR="003B2FE1" w:rsidRPr="00E73B2E" w:rsidTr="00977226">
        <w:tc>
          <w:tcPr>
            <w:tcW w:w="1227" w:type="pct"/>
            <w:vMerge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70 (33%)</w:t>
            </w:r>
          </w:p>
        </w:tc>
      </w:tr>
      <w:tr w:rsidR="003B2FE1" w:rsidRPr="00E73B2E" w:rsidTr="00977226">
        <w:tc>
          <w:tcPr>
            <w:tcW w:w="1227" w:type="pct"/>
            <w:vMerge w:val="restart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Comorbidities</w:t>
            </w: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90 (43%)</w:t>
            </w:r>
          </w:p>
        </w:tc>
      </w:tr>
      <w:tr w:rsidR="003B2FE1" w:rsidRPr="00E73B2E" w:rsidTr="00977226">
        <w:tc>
          <w:tcPr>
            <w:tcW w:w="1227" w:type="pct"/>
            <w:vMerge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cardiovascular diseas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57 (27%)</w:t>
            </w:r>
          </w:p>
        </w:tc>
      </w:tr>
      <w:tr w:rsidR="003B2FE1" w:rsidRPr="00E73B2E" w:rsidTr="00977226">
        <w:tc>
          <w:tcPr>
            <w:tcW w:w="1227" w:type="pct"/>
            <w:vMerge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endocrine diseas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4 (6.7%)</w:t>
            </w:r>
          </w:p>
        </w:tc>
      </w:tr>
      <w:tr w:rsidR="003B2FE1" w:rsidRPr="00E73B2E" w:rsidTr="00977226">
        <w:tc>
          <w:tcPr>
            <w:tcW w:w="1227" w:type="pct"/>
            <w:vMerge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 cardiovascular disease and endocrine diseas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48 (23%)</w:t>
            </w:r>
          </w:p>
        </w:tc>
      </w:tr>
      <w:tr w:rsidR="003B2FE1" w:rsidRPr="00E73B2E" w:rsidTr="00977226">
        <w:tc>
          <w:tcPr>
            <w:tcW w:w="1227" w:type="pct"/>
            <w:vMerge w:val="restart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Tremor status</w:t>
            </w: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29 (62%)</w:t>
            </w:r>
          </w:p>
        </w:tc>
      </w:tr>
      <w:tr w:rsidR="003B2FE1" w:rsidRPr="00E73B2E" w:rsidTr="00977226">
        <w:tc>
          <w:tcPr>
            <w:tcW w:w="1227" w:type="pct"/>
            <w:vMerge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80 (38%)</w:t>
            </w:r>
          </w:p>
        </w:tc>
      </w:tr>
      <w:tr w:rsidR="003B2FE1" w:rsidRPr="00E73B2E" w:rsidTr="00977226">
        <w:tc>
          <w:tcPr>
            <w:tcW w:w="1227" w:type="pct"/>
            <w:vMerge w:val="restart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alpha-synuclein seeding amplification assay status</w:t>
            </w: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8 (8.6%)</w:t>
            </w:r>
          </w:p>
        </w:tc>
      </w:tr>
      <w:tr w:rsidR="003B2FE1" w:rsidRPr="00E73B2E" w:rsidTr="00977226">
        <w:tc>
          <w:tcPr>
            <w:tcW w:w="1227" w:type="pct"/>
            <w:vMerge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</w:p>
        </w:tc>
        <w:tc>
          <w:tcPr>
            <w:tcW w:w="2219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554" w:type="pct"/>
            <w:vAlign w:val="center"/>
          </w:tcPr>
          <w:p w:rsidR="003B2FE1" w:rsidRPr="00E73B2E" w:rsidRDefault="003B2FE1" w:rsidP="00977226">
            <w:pPr>
              <w:spacing w:line="480" w:lineRule="auto"/>
              <w:jc w:val="mediumKashida"/>
              <w:rPr>
                <w:rFonts w:asciiTheme="majorBidi" w:hAnsiTheme="majorBidi" w:cstheme="majorBidi"/>
              </w:rPr>
            </w:pPr>
            <w:r w:rsidRPr="00E73B2E">
              <w:rPr>
                <w:rFonts w:asciiTheme="majorBidi" w:hAnsiTheme="majorBidi" w:cstheme="majorBidi"/>
              </w:rPr>
              <w:t>191 (91%)</w:t>
            </w:r>
          </w:p>
        </w:tc>
      </w:tr>
    </w:tbl>
    <w:p w:rsidR="003B2FE1" w:rsidRPr="00E73B2E" w:rsidRDefault="003B2FE1" w:rsidP="003B2FE1">
      <w:pPr>
        <w:spacing w:line="480" w:lineRule="auto"/>
        <w:rPr>
          <w:rFonts w:asciiTheme="majorBidi" w:hAnsiTheme="majorBidi" w:cstheme="majorBidi"/>
        </w:rPr>
      </w:pPr>
      <w:r w:rsidRPr="00E73B2E">
        <w:rPr>
          <w:rFonts w:asciiTheme="majorBidi" w:hAnsiTheme="majorBidi" w:cstheme="majorBidi"/>
        </w:rPr>
        <w:t>BMI: body mass index</w:t>
      </w:r>
    </w:p>
    <w:p w:rsidR="003B2FE1" w:rsidRPr="00E73B2E" w:rsidRDefault="003B2FE1" w:rsidP="003B2FE1">
      <w:pPr>
        <w:spacing w:line="480" w:lineRule="auto"/>
        <w:rPr>
          <w:rFonts w:asciiTheme="majorBidi" w:hAnsiTheme="majorBidi" w:cstheme="majorBidi"/>
          <w:b/>
          <w:bCs/>
        </w:rPr>
      </w:pPr>
    </w:p>
    <w:p w:rsidR="003F6349" w:rsidRDefault="003F6349"/>
    <w:sectPr w:rsidR="003F6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FE1"/>
    <w:rsid w:val="00020245"/>
    <w:rsid w:val="000542BE"/>
    <w:rsid w:val="0008758E"/>
    <w:rsid w:val="00184DAE"/>
    <w:rsid w:val="00311628"/>
    <w:rsid w:val="00356813"/>
    <w:rsid w:val="003B2FE1"/>
    <w:rsid w:val="003F6349"/>
    <w:rsid w:val="0045581E"/>
    <w:rsid w:val="005867B4"/>
    <w:rsid w:val="00615BA1"/>
    <w:rsid w:val="006408C2"/>
    <w:rsid w:val="006C51D8"/>
    <w:rsid w:val="006F225B"/>
    <w:rsid w:val="00794F34"/>
    <w:rsid w:val="008B1814"/>
    <w:rsid w:val="008B5739"/>
    <w:rsid w:val="008D2C9D"/>
    <w:rsid w:val="00954C09"/>
    <w:rsid w:val="009644B6"/>
    <w:rsid w:val="00A23182"/>
    <w:rsid w:val="00AC320C"/>
    <w:rsid w:val="00AC78FB"/>
    <w:rsid w:val="00B2771D"/>
    <w:rsid w:val="00B329B3"/>
    <w:rsid w:val="00BE00AE"/>
    <w:rsid w:val="00C20ED6"/>
    <w:rsid w:val="00C409B8"/>
    <w:rsid w:val="00C42C0D"/>
    <w:rsid w:val="00C60B35"/>
    <w:rsid w:val="00C765ED"/>
    <w:rsid w:val="00CF09DE"/>
    <w:rsid w:val="00D10B69"/>
    <w:rsid w:val="00E00782"/>
    <w:rsid w:val="00E16F6E"/>
    <w:rsid w:val="00F006E6"/>
    <w:rsid w:val="00F0165E"/>
    <w:rsid w:val="00F762F2"/>
    <w:rsid w:val="00FB66DC"/>
    <w:rsid w:val="00FE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024DA"/>
  <w15:chartTrackingRefBased/>
  <w15:docId w15:val="{E2A734E6-7624-5343-A8DD-1E69FF2B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FE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F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F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F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F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F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F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F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F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F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F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F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F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F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F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F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F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F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F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F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F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F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F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F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2F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 Baghaei</dc:creator>
  <cp:keywords/>
  <dc:description/>
  <cp:lastModifiedBy>Ava Baghaei</cp:lastModifiedBy>
  <cp:revision>2</cp:revision>
  <dcterms:created xsi:type="dcterms:W3CDTF">2025-10-14T20:52:00Z</dcterms:created>
  <dcterms:modified xsi:type="dcterms:W3CDTF">2025-11-08T02:04:00Z</dcterms:modified>
</cp:coreProperties>
</file>